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8A7" w:rsidRPr="00C85890" w:rsidRDefault="007828A7" w:rsidP="007828A7">
      <w:pPr>
        <w:spacing w:after="0"/>
        <w:rPr>
          <w:rFonts w:ascii="Times New Roman" w:hAnsi="Times New Roman" w:cs="Times New Roman"/>
          <w:b/>
        </w:rPr>
      </w:pPr>
      <w:r w:rsidRPr="00C85890">
        <w:rPr>
          <w:rFonts w:ascii="Times New Roman" w:hAnsi="Times New Roman" w:cs="Times New Roman"/>
          <w:b/>
        </w:rPr>
        <w:t>Appendix A. Supplementary Material</w:t>
      </w:r>
    </w:p>
    <w:p w:rsidR="007828A7" w:rsidRPr="00C85890" w:rsidRDefault="007828A7" w:rsidP="007828A7">
      <w:pPr>
        <w:spacing w:after="0"/>
        <w:rPr>
          <w:rFonts w:ascii="Times New Roman" w:hAnsi="Times New Roman" w:cs="Times New Roman"/>
          <w:b/>
        </w:rPr>
      </w:pPr>
      <w:r w:rsidRPr="00C85890">
        <w:rPr>
          <w:rFonts w:ascii="Times New Roman" w:hAnsi="Times New Roman" w:cs="Times New Roman"/>
          <w:b/>
        </w:rPr>
        <w:t xml:space="preserve">Supplementary data associated with this article can be found in the online version at </w:t>
      </w:r>
      <w:hyperlink r:id="rId5" w:history="1">
        <w:r w:rsidRPr="00C85890">
          <w:rPr>
            <w:rStyle w:val="Hyperlink"/>
            <w:rFonts w:ascii="Times New Roman" w:hAnsi="Times New Roman" w:cs="Times New Roman"/>
            <w:b/>
          </w:rPr>
          <w:t>https://link.springer.com/article/10.1007/s40430-016-0675-7</w:t>
        </w:r>
      </w:hyperlink>
      <w:r w:rsidRPr="00C85890">
        <w:rPr>
          <w:rFonts w:ascii="Times New Roman" w:hAnsi="Times New Roman" w:cs="Times New Roman"/>
          <w:b/>
        </w:rPr>
        <w:t xml:space="preserve"> </w:t>
      </w:r>
    </w:p>
    <w:p w:rsidR="007473C4" w:rsidRDefault="007473C4">
      <w:bookmarkStart w:id="0" w:name="_GoBack"/>
      <w:bookmarkEnd w:id="0"/>
    </w:p>
    <w:sectPr w:rsidR="00747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A7"/>
    <w:rsid w:val="0000464F"/>
    <w:rsid w:val="000105A9"/>
    <w:rsid w:val="00013B26"/>
    <w:rsid w:val="00014AE5"/>
    <w:rsid w:val="0004285A"/>
    <w:rsid w:val="00054744"/>
    <w:rsid w:val="000562F0"/>
    <w:rsid w:val="00064741"/>
    <w:rsid w:val="0006597A"/>
    <w:rsid w:val="00066F02"/>
    <w:rsid w:val="00073EE5"/>
    <w:rsid w:val="00092F2D"/>
    <w:rsid w:val="000937A0"/>
    <w:rsid w:val="000A1F72"/>
    <w:rsid w:val="000B0AC6"/>
    <w:rsid w:val="000B79E4"/>
    <w:rsid w:val="000E4277"/>
    <w:rsid w:val="000E5B8A"/>
    <w:rsid w:val="000F07CF"/>
    <w:rsid w:val="000F6CC6"/>
    <w:rsid w:val="00110EDF"/>
    <w:rsid w:val="001466DC"/>
    <w:rsid w:val="00180DA1"/>
    <w:rsid w:val="0018119D"/>
    <w:rsid w:val="00192823"/>
    <w:rsid w:val="0019517F"/>
    <w:rsid w:val="001B47BF"/>
    <w:rsid w:val="001C5814"/>
    <w:rsid w:val="001D5DD1"/>
    <w:rsid w:val="00201D37"/>
    <w:rsid w:val="00237879"/>
    <w:rsid w:val="00250541"/>
    <w:rsid w:val="00256422"/>
    <w:rsid w:val="0027696C"/>
    <w:rsid w:val="00292E79"/>
    <w:rsid w:val="002936C2"/>
    <w:rsid w:val="002C0B47"/>
    <w:rsid w:val="002C4348"/>
    <w:rsid w:val="002C73DE"/>
    <w:rsid w:val="002E68CE"/>
    <w:rsid w:val="002F1084"/>
    <w:rsid w:val="002F4499"/>
    <w:rsid w:val="00312855"/>
    <w:rsid w:val="00314405"/>
    <w:rsid w:val="003412A5"/>
    <w:rsid w:val="00353455"/>
    <w:rsid w:val="0035468B"/>
    <w:rsid w:val="003559A6"/>
    <w:rsid w:val="00357CCF"/>
    <w:rsid w:val="003707A3"/>
    <w:rsid w:val="003A655F"/>
    <w:rsid w:val="003A6BAE"/>
    <w:rsid w:val="003B320E"/>
    <w:rsid w:val="003C76C4"/>
    <w:rsid w:val="003E68A2"/>
    <w:rsid w:val="003E7371"/>
    <w:rsid w:val="00423C55"/>
    <w:rsid w:val="00451758"/>
    <w:rsid w:val="004536F8"/>
    <w:rsid w:val="0047401F"/>
    <w:rsid w:val="004A195E"/>
    <w:rsid w:val="004B19C1"/>
    <w:rsid w:val="004B2BF1"/>
    <w:rsid w:val="004D2529"/>
    <w:rsid w:val="004D541B"/>
    <w:rsid w:val="004D5BCD"/>
    <w:rsid w:val="004E6BC8"/>
    <w:rsid w:val="004F20F1"/>
    <w:rsid w:val="005154B5"/>
    <w:rsid w:val="00515DDA"/>
    <w:rsid w:val="0052149A"/>
    <w:rsid w:val="00533648"/>
    <w:rsid w:val="00536570"/>
    <w:rsid w:val="005414A4"/>
    <w:rsid w:val="00542CB4"/>
    <w:rsid w:val="0055169B"/>
    <w:rsid w:val="00556F61"/>
    <w:rsid w:val="0055786E"/>
    <w:rsid w:val="00561BA3"/>
    <w:rsid w:val="0057541A"/>
    <w:rsid w:val="00590AE6"/>
    <w:rsid w:val="00595EB1"/>
    <w:rsid w:val="005B35CF"/>
    <w:rsid w:val="005B3F3C"/>
    <w:rsid w:val="005B74F2"/>
    <w:rsid w:val="005B7771"/>
    <w:rsid w:val="005E4C0A"/>
    <w:rsid w:val="005F5D18"/>
    <w:rsid w:val="005F6D2C"/>
    <w:rsid w:val="006043B2"/>
    <w:rsid w:val="00605192"/>
    <w:rsid w:val="00625E25"/>
    <w:rsid w:val="00633253"/>
    <w:rsid w:val="00634649"/>
    <w:rsid w:val="006759BB"/>
    <w:rsid w:val="00687271"/>
    <w:rsid w:val="00692161"/>
    <w:rsid w:val="006B55BA"/>
    <w:rsid w:val="006D3D11"/>
    <w:rsid w:val="006D5F59"/>
    <w:rsid w:val="00716FD7"/>
    <w:rsid w:val="007176D5"/>
    <w:rsid w:val="007237E6"/>
    <w:rsid w:val="0074219E"/>
    <w:rsid w:val="007473C4"/>
    <w:rsid w:val="0077422F"/>
    <w:rsid w:val="007828A7"/>
    <w:rsid w:val="00791179"/>
    <w:rsid w:val="007A7904"/>
    <w:rsid w:val="007D07EC"/>
    <w:rsid w:val="00802593"/>
    <w:rsid w:val="00854D13"/>
    <w:rsid w:val="00856396"/>
    <w:rsid w:val="00867335"/>
    <w:rsid w:val="008A4B3A"/>
    <w:rsid w:val="008B18CD"/>
    <w:rsid w:val="008B5B26"/>
    <w:rsid w:val="008C2D2F"/>
    <w:rsid w:val="008D2B43"/>
    <w:rsid w:val="008E1FA8"/>
    <w:rsid w:val="008F4580"/>
    <w:rsid w:val="00900C81"/>
    <w:rsid w:val="00900E84"/>
    <w:rsid w:val="00902D82"/>
    <w:rsid w:val="00905FDD"/>
    <w:rsid w:val="00914A6F"/>
    <w:rsid w:val="009303E9"/>
    <w:rsid w:val="00983711"/>
    <w:rsid w:val="00983AF5"/>
    <w:rsid w:val="009A044A"/>
    <w:rsid w:val="009A1A5A"/>
    <w:rsid w:val="009A2C64"/>
    <w:rsid w:val="009A694A"/>
    <w:rsid w:val="009E2035"/>
    <w:rsid w:val="009E7177"/>
    <w:rsid w:val="009F140B"/>
    <w:rsid w:val="00A1414E"/>
    <w:rsid w:val="00A14D81"/>
    <w:rsid w:val="00A14EC5"/>
    <w:rsid w:val="00A200D7"/>
    <w:rsid w:val="00A27B98"/>
    <w:rsid w:val="00A35208"/>
    <w:rsid w:val="00A43039"/>
    <w:rsid w:val="00A46EB6"/>
    <w:rsid w:val="00A717AE"/>
    <w:rsid w:val="00A77F33"/>
    <w:rsid w:val="00A84AEC"/>
    <w:rsid w:val="00A92ECD"/>
    <w:rsid w:val="00AA3BED"/>
    <w:rsid w:val="00AE4AA0"/>
    <w:rsid w:val="00B108D3"/>
    <w:rsid w:val="00B61777"/>
    <w:rsid w:val="00B72982"/>
    <w:rsid w:val="00B735B9"/>
    <w:rsid w:val="00BB167D"/>
    <w:rsid w:val="00BB44D9"/>
    <w:rsid w:val="00BD4D8B"/>
    <w:rsid w:val="00BF6B47"/>
    <w:rsid w:val="00C15162"/>
    <w:rsid w:val="00C40A7E"/>
    <w:rsid w:val="00C45413"/>
    <w:rsid w:val="00C4728F"/>
    <w:rsid w:val="00C51411"/>
    <w:rsid w:val="00C84782"/>
    <w:rsid w:val="00C96BE5"/>
    <w:rsid w:val="00CA7415"/>
    <w:rsid w:val="00CB5C1E"/>
    <w:rsid w:val="00CB765C"/>
    <w:rsid w:val="00CF7E34"/>
    <w:rsid w:val="00D041F7"/>
    <w:rsid w:val="00D04C3C"/>
    <w:rsid w:val="00D17E92"/>
    <w:rsid w:val="00D2413F"/>
    <w:rsid w:val="00D30F55"/>
    <w:rsid w:val="00D47912"/>
    <w:rsid w:val="00D55641"/>
    <w:rsid w:val="00D733FE"/>
    <w:rsid w:val="00D94346"/>
    <w:rsid w:val="00D96E4F"/>
    <w:rsid w:val="00DA7550"/>
    <w:rsid w:val="00E04677"/>
    <w:rsid w:val="00E1276F"/>
    <w:rsid w:val="00E472FC"/>
    <w:rsid w:val="00E52302"/>
    <w:rsid w:val="00E52F39"/>
    <w:rsid w:val="00E553DE"/>
    <w:rsid w:val="00E57EAB"/>
    <w:rsid w:val="00E61482"/>
    <w:rsid w:val="00E720D1"/>
    <w:rsid w:val="00E939C5"/>
    <w:rsid w:val="00ED4737"/>
    <w:rsid w:val="00EE074E"/>
    <w:rsid w:val="00EE3CC0"/>
    <w:rsid w:val="00EF248F"/>
    <w:rsid w:val="00F07C94"/>
    <w:rsid w:val="00F13379"/>
    <w:rsid w:val="00F436CC"/>
    <w:rsid w:val="00F501FD"/>
    <w:rsid w:val="00F57C1C"/>
    <w:rsid w:val="00F61691"/>
    <w:rsid w:val="00F82D1C"/>
    <w:rsid w:val="00F943F2"/>
    <w:rsid w:val="00FA005A"/>
    <w:rsid w:val="00FA60BC"/>
    <w:rsid w:val="00FA7F05"/>
    <w:rsid w:val="00FC2A34"/>
    <w:rsid w:val="00FD6354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8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8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ink.springer.com/article/10.1007/s40430-016-0675-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chandni sharma</cp:lastModifiedBy>
  <cp:revision>1</cp:revision>
  <dcterms:created xsi:type="dcterms:W3CDTF">2017-11-04T11:34:00Z</dcterms:created>
  <dcterms:modified xsi:type="dcterms:W3CDTF">2017-11-04T11:35:00Z</dcterms:modified>
</cp:coreProperties>
</file>